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7ADD1" w14:textId="556C048A" w:rsidR="00C3048A" w:rsidRDefault="007523AF">
      <w:r>
        <w:rPr>
          <w:noProof/>
        </w:rPr>
        <w:drawing>
          <wp:inline distT="0" distB="0" distL="0" distR="0" wp14:anchorId="2BF71872" wp14:editId="2AD62E42">
            <wp:extent cx="5943600" cy="3169920"/>
            <wp:effectExtent l="0" t="0" r="0" b="5080"/>
            <wp:docPr id="1389017029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017029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F6F32" w14:textId="77777777" w:rsidR="007523AF" w:rsidRDefault="007523AF"/>
    <w:p w14:paraId="0FAD7137" w14:textId="2E34138C" w:rsidR="007523AF" w:rsidRPr="007523AF" w:rsidRDefault="007523AF" w:rsidP="007523AF">
      <w:r w:rsidRPr="007523AF">
        <w:t>Supplemental Figure 1. PCA plots demonstrating QC sample</w:t>
      </w:r>
      <w:r>
        <w:t xml:space="preserve"> (purple)</w:t>
      </w:r>
      <w:r w:rsidRPr="007523AF">
        <w:t xml:space="preserve"> separation from symptomatic and asymptomatic individuals. </w:t>
      </w:r>
    </w:p>
    <w:p w14:paraId="2130FD2C" w14:textId="77777777" w:rsidR="007523AF" w:rsidRDefault="007523AF"/>
    <w:sectPr w:rsidR="00752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AF"/>
    <w:rsid w:val="000723F9"/>
    <w:rsid w:val="00157FA5"/>
    <w:rsid w:val="0022067E"/>
    <w:rsid w:val="0022631B"/>
    <w:rsid w:val="00293DB4"/>
    <w:rsid w:val="00300ACB"/>
    <w:rsid w:val="00323ABA"/>
    <w:rsid w:val="003D25F3"/>
    <w:rsid w:val="00417814"/>
    <w:rsid w:val="0042726F"/>
    <w:rsid w:val="00444C75"/>
    <w:rsid w:val="0049604E"/>
    <w:rsid w:val="004B1130"/>
    <w:rsid w:val="00670E7F"/>
    <w:rsid w:val="007523AF"/>
    <w:rsid w:val="00847BDC"/>
    <w:rsid w:val="008F4BC4"/>
    <w:rsid w:val="00902760"/>
    <w:rsid w:val="00935B14"/>
    <w:rsid w:val="00992A88"/>
    <w:rsid w:val="009B0DBD"/>
    <w:rsid w:val="00A5733F"/>
    <w:rsid w:val="00AA2942"/>
    <w:rsid w:val="00BF5713"/>
    <w:rsid w:val="00C42313"/>
    <w:rsid w:val="00CC08A1"/>
    <w:rsid w:val="00CC5D36"/>
    <w:rsid w:val="00D318D1"/>
    <w:rsid w:val="00E0144E"/>
    <w:rsid w:val="00E05DAE"/>
    <w:rsid w:val="00E10AC3"/>
    <w:rsid w:val="00E400D8"/>
    <w:rsid w:val="00E40134"/>
    <w:rsid w:val="00E81F1B"/>
    <w:rsid w:val="00F0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11E09"/>
  <w15:chartTrackingRefBased/>
  <w15:docId w15:val="{E3CC009B-BC34-D647-89DD-8D1B1A79F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att, Sara R.</dc:creator>
  <cp:keywords/>
  <dc:description/>
  <cp:lastModifiedBy>Privatt, Sara R.</cp:lastModifiedBy>
  <cp:revision>1</cp:revision>
  <dcterms:created xsi:type="dcterms:W3CDTF">2023-04-12T19:52:00Z</dcterms:created>
  <dcterms:modified xsi:type="dcterms:W3CDTF">2023-04-12T19:53:00Z</dcterms:modified>
</cp:coreProperties>
</file>